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793" w:rsidRPr="00AD254B" w:rsidRDefault="000E364A" w:rsidP="009458D5">
      <w:pPr>
        <w:spacing w:line="480" w:lineRule="auto"/>
        <w:contextualSpacing/>
        <w:rPr>
          <w:b/>
          <w:i/>
        </w:rPr>
      </w:pPr>
      <w:bookmarkStart w:id="0" w:name="_GoBack"/>
      <w:bookmarkEnd w:id="0"/>
      <w:r>
        <w:rPr>
          <w:b/>
          <w:i/>
        </w:rPr>
        <w:t xml:space="preserve"> Supplement 1</w:t>
      </w:r>
    </w:p>
    <w:p w:rsidR="009458D5" w:rsidRPr="00AD254B" w:rsidRDefault="009458D5" w:rsidP="009458D5">
      <w:pPr>
        <w:spacing w:line="480" w:lineRule="auto"/>
        <w:contextualSpacing/>
        <w:rPr>
          <w:b/>
          <w:i/>
        </w:rPr>
      </w:pPr>
      <w:r w:rsidRPr="00AD254B">
        <w:rPr>
          <w:b/>
          <w:i/>
        </w:rPr>
        <w:t>Results of fitness component evolution, Light and Moisture Gradients</w:t>
      </w:r>
    </w:p>
    <w:p w:rsidR="009458D5" w:rsidRPr="003950D2" w:rsidRDefault="009458D5" w:rsidP="009458D5">
      <w:pPr>
        <w:spacing w:line="480" w:lineRule="auto"/>
        <w:contextualSpacing/>
      </w:pPr>
      <w:r>
        <w:t xml:space="preserve">Genotypes from ARL evolved increased allocation to reproduction in the Moisture Gradient (effect of </w:t>
      </w:r>
      <w:r>
        <w:rPr>
          <w:b/>
        </w:rPr>
        <w:t>Year</w:t>
      </w:r>
      <w:r>
        <w:t xml:space="preserve"> </w:t>
      </w:r>
      <w:r>
        <w:rPr>
          <w:i/>
        </w:rPr>
        <w:t>P</w:t>
      </w:r>
      <w:r>
        <w:t xml:space="preserve">=0.055 in single-population ANOVA; reproductive allocation data were not collection in the Light Gradient), and increased achene mass and number in both the Light and Moisture gradients (effect of </w:t>
      </w:r>
      <w:r w:rsidRPr="00905FFC">
        <w:rPr>
          <w:b/>
        </w:rPr>
        <w:t>Year</w:t>
      </w:r>
      <w:r>
        <w:t xml:space="preserve"> </w:t>
      </w:r>
      <w:r w:rsidRPr="00A0738D">
        <w:rPr>
          <w:i/>
        </w:rPr>
        <w:t xml:space="preserve">P </w:t>
      </w:r>
      <w:r>
        <w:t xml:space="preserve">≤ 0.02 for both traits in single-population ANOVA, both experiments). Genotypes from ORD evolved increased achene mass and number in the Light Gradient (effect of </w:t>
      </w:r>
      <w:r>
        <w:rPr>
          <w:b/>
        </w:rPr>
        <w:t>Year</w:t>
      </w:r>
      <w:r>
        <w:t xml:space="preserve"> </w:t>
      </w:r>
      <w:r w:rsidRPr="00A0738D">
        <w:rPr>
          <w:i/>
        </w:rPr>
        <w:t xml:space="preserve">P </w:t>
      </w:r>
      <w:r>
        <w:t>≤ 0.02 for both traits in single-population ANOVA) and non-significantly increased total achene mass in the Moist treatment of the Moisture Gradient (</w:t>
      </w:r>
      <w:r w:rsidRPr="00A0738D">
        <w:rPr>
          <w:i/>
        </w:rPr>
        <w:t>P</w:t>
      </w:r>
      <w:r>
        <w:t>=0.111 in one-way ANOVA). In contrast to these increases, genotypes from</w:t>
      </w:r>
      <w:r w:rsidRPr="003950D2">
        <w:t xml:space="preserve"> WEI </w:t>
      </w:r>
      <w:r>
        <w:t xml:space="preserve">showed no evidence of fitness component evolution in the Moisture Gradient. As in the habitat experiment, WEI 2005 genotypes in the Light Gradient </w:t>
      </w:r>
      <w:r w:rsidRPr="003950D2">
        <w:t>reduced individual achene mass by 14% across light treatments compared with 1994</w:t>
      </w:r>
      <w:r>
        <w:t xml:space="preserve"> genotypes</w:t>
      </w:r>
      <w:r w:rsidRPr="003950D2">
        <w:t xml:space="preserve"> (effect of </w:t>
      </w:r>
      <w:r w:rsidRPr="003950D2">
        <w:rPr>
          <w:b/>
        </w:rPr>
        <w:t>Year</w:t>
      </w:r>
      <w:r w:rsidRPr="003950D2">
        <w:t xml:space="preserve"> </w:t>
      </w:r>
      <w:r w:rsidRPr="003950D2">
        <w:rPr>
          <w:i/>
        </w:rPr>
        <w:t>P</w:t>
      </w:r>
      <w:r w:rsidRPr="003950D2">
        <w:t>=0.031 in single-population ANOVA)</w:t>
      </w:r>
      <w:r>
        <w:t xml:space="preserve">, though WEI 2005 genotypes also produced fewer </w:t>
      </w:r>
      <w:proofErr w:type="spellStart"/>
      <w:r>
        <w:t>achenes</w:t>
      </w:r>
      <w:proofErr w:type="spellEnd"/>
      <w:r>
        <w:t xml:space="preserve"> in the High Light treatment than did 1994 genotypes (Fig. 1b</w:t>
      </w:r>
      <w:r w:rsidRPr="003950D2">
        <w:t xml:space="preserve">; significant </w:t>
      </w:r>
      <w:r w:rsidRPr="003950D2">
        <w:rPr>
          <w:b/>
        </w:rPr>
        <w:t xml:space="preserve">Year x Population </w:t>
      </w:r>
      <w:r>
        <w:t>effect, Table 1)</w:t>
      </w:r>
      <w:r w:rsidRPr="003950D2">
        <w:t xml:space="preserve">.  This anomalous reduction in reproductive output is likely due to the early-achene harvesting procedure used in this experiment (see </w:t>
      </w:r>
      <w:r w:rsidR="003A5E5E">
        <w:rPr>
          <w:i/>
        </w:rPr>
        <w:t>Materials and m</w:t>
      </w:r>
      <w:r w:rsidR="003A5E5E" w:rsidRPr="003950D2">
        <w:rPr>
          <w:i/>
        </w:rPr>
        <w:t>ethods</w:t>
      </w:r>
      <w:r w:rsidRPr="003950D2">
        <w:t xml:space="preserve">), which </w:t>
      </w:r>
      <w:r>
        <w:t xml:space="preserve">resulted in an under-estimate </w:t>
      </w:r>
      <w:proofErr w:type="gramStart"/>
      <w:r>
        <w:t>of</w:t>
      </w:r>
      <w:proofErr w:type="gramEnd"/>
      <w:r>
        <w:t xml:space="preserve"> </w:t>
      </w:r>
      <w:r w:rsidRPr="003950D2">
        <w:t>total reproductive output of 2005 WEI genotypes</w:t>
      </w:r>
      <w:r>
        <w:t xml:space="preserve"> due to their later phenology.</w:t>
      </w:r>
    </w:p>
    <w:p w:rsidR="009458D5" w:rsidRDefault="009458D5"/>
    <w:sectPr w:rsidR="009458D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54B"/>
    <w:rsid w:val="00073269"/>
    <w:rsid w:val="000E364A"/>
    <w:rsid w:val="003A5E5E"/>
    <w:rsid w:val="009458D5"/>
    <w:rsid w:val="009E0AAE"/>
    <w:rsid w:val="00AD25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2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2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2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2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otypes from ARL evolved increased allocation to reproduction in the Moisture Gradient (effect of Year P=0</vt:lpstr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types from ARL evolved increased allocation to reproduction in the Moisture Gradient (effect of Year P=0</dc:title>
  <dc:creator>Sonia  Sultan</dc:creator>
  <cp:lastModifiedBy>Michelle Tseng</cp:lastModifiedBy>
  <cp:revision>2</cp:revision>
  <dcterms:created xsi:type="dcterms:W3CDTF">2012-08-07T23:38:00Z</dcterms:created>
  <dcterms:modified xsi:type="dcterms:W3CDTF">2012-08-07T23:38:00Z</dcterms:modified>
</cp:coreProperties>
</file>